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E7DE1B" w14:textId="77777777" w:rsidR="000C3619" w:rsidRDefault="000C3619" w:rsidP="000C3619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Cs w:val="24"/>
          <w:lang w:val="en-GB"/>
        </w:rPr>
      </w:pPr>
      <w:r w:rsidRPr="00570ED5">
        <w:rPr>
          <w:rFonts w:asciiTheme="majorBidi" w:hAnsiTheme="majorBidi" w:cstheme="majorBidi"/>
          <w:b/>
          <w:bCs/>
          <w:szCs w:val="24"/>
          <w:lang w:val="en-GB"/>
        </w:rPr>
        <w:t>S</w:t>
      </w:r>
      <w:r>
        <w:rPr>
          <w:rFonts w:asciiTheme="majorBidi" w:hAnsiTheme="majorBidi" w:cstheme="majorBidi"/>
          <w:b/>
          <w:bCs/>
          <w:szCs w:val="24"/>
          <w:lang w:val="en-GB"/>
        </w:rPr>
        <w:t>3</w:t>
      </w:r>
      <w:r w:rsidRPr="00570ED5">
        <w:rPr>
          <w:rFonts w:asciiTheme="majorBidi" w:hAnsiTheme="majorBidi" w:cstheme="majorBidi"/>
          <w:b/>
          <w:bCs/>
          <w:szCs w:val="24"/>
          <w:lang w:val="en-GB"/>
        </w:rPr>
        <w:t xml:space="preserve"> Table.</w:t>
      </w:r>
      <w:r>
        <w:rPr>
          <w:rFonts w:asciiTheme="majorBidi" w:hAnsiTheme="majorBidi" w:cstheme="majorBidi"/>
          <w:b/>
          <w:bCs/>
          <w:szCs w:val="24"/>
          <w:lang w:val="en-GB"/>
        </w:rPr>
        <w:t xml:space="preserve"> Average costs per sample of the three approaches used in the study. </w:t>
      </w:r>
      <w:r w:rsidRPr="007D2D51">
        <w:rPr>
          <w:rFonts w:asciiTheme="majorBidi" w:hAnsiTheme="majorBidi" w:cstheme="majorBidi"/>
          <w:szCs w:val="24"/>
          <w:lang w:val="en-GB"/>
        </w:rPr>
        <w:t xml:space="preserve">Costs </w:t>
      </w:r>
      <w:r>
        <w:rPr>
          <w:rFonts w:asciiTheme="majorBidi" w:hAnsiTheme="majorBidi" w:cstheme="majorBidi"/>
          <w:szCs w:val="24"/>
          <w:lang w:val="en-GB"/>
        </w:rPr>
        <w:t xml:space="preserve">presented </w:t>
      </w:r>
      <w:r w:rsidRPr="007D2D51">
        <w:rPr>
          <w:rFonts w:asciiTheme="majorBidi" w:hAnsiTheme="majorBidi" w:cstheme="majorBidi"/>
          <w:szCs w:val="24"/>
          <w:lang w:val="en-GB"/>
        </w:rPr>
        <w:t>in Euros</w:t>
      </w:r>
      <w:r>
        <w:rPr>
          <w:rFonts w:asciiTheme="majorBidi" w:hAnsiTheme="majorBidi" w:cstheme="majorBidi"/>
          <w:szCs w:val="24"/>
          <w:lang w:val="en-GB"/>
        </w:rPr>
        <w:t>.</w:t>
      </w:r>
    </w:p>
    <w:p w14:paraId="2540867B" w14:textId="77777777" w:rsidR="000C3619" w:rsidRDefault="000C3619" w:rsidP="000C3619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Cs w:val="24"/>
          <w:lang w:val="en-GB"/>
        </w:rPr>
      </w:pPr>
    </w:p>
    <w:tbl>
      <w:tblPr>
        <w:tblW w:w="12320" w:type="dxa"/>
        <w:jc w:val="center"/>
        <w:tblLook w:val="04A0" w:firstRow="1" w:lastRow="0" w:firstColumn="1" w:lastColumn="0" w:noHBand="0" w:noVBand="1"/>
      </w:tblPr>
      <w:tblGrid>
        <w:gridCol w:w="2079"/>
        <w:gridCol w:w="2798"/>
        <w:gridCol w:w="644"/>
        <w:gridCol w:w="2798"/>
        <w:gridCol w:w="644"/>
        <w:gridCol w:w="2617"/>
        <w:gridCol w:w="740"/>
      </w:tblGrid>
      <w:tr w:rsidR="000C3619" w:rsidRPr="00B40EC8" w14:paraId="4DF1FD16" w14:textId="77777777" w:rsidTr="008140B8">
        <w:trPr>
          <w:trHeight w:val="300"/>
          <w:jc w:val="center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3D9E7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Approach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B35C0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dsRNA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A07D9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proofErr w:type="spellStart"/>
            <w:r w:rsidRPr="005969F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Ribo</w:t>
            </w:r>
            <w:proofErr w:type="spellEnd"/>
            <w:r w:rsidRPr="005969F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 xml:space="preserve">-depleted </w:t>
            </w:r>
            <w:proofErr w:type="spellStart"/>
            <w:r w:rsidRPr="005969F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totRNA</w:t>
            </w:r>
            <w:proofErr w:type="spellEnd"/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9C0ED7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sRNA</w:t>
            </w:r>
          </w:p>
        </w:tc>
      </w:tr>
      <w:tr w:rsidR="000C3619" w:rsidRPr="00B40EC8" w14:paraId="09E6EF78" w14:textId="77777777" w:rsidTr="008140B8">
        <w:trPr>
          <w:trHeight w:val="300"/>
          <w:jc w:val="center"/>
        </w:trPr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70A8F" w14:textId="77777777" w:rsidR="000C3619" w:rsidRPr="00061BC0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CFA6B" w14:textId="77777777" w:rsidR="000C3619" w:rsidRPr="00061BC0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061BC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Metho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FDF57" w14:textId="77777777" w:rsidR="000C3619" w:rsidRPr="00061BC0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061BC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C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81235" w14:textId="77777777" w:rsidR="000C3619" w:rsidRPr="00061BC0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061BC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Metho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F29A3" w14:textId="77777777" w:rsidR="000C3619" w:rsidRPr="00061BC0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061BC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Cos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D1667" w14:textId="77777777" w:rsidR="000C3619" w:rsidRPr="00061BC0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061BC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Metho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12C21" w14:textId="77777777" w:rsidR="000C3619" w:rsidRPr="00061BC0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061BC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Cost</w:t>
            </w:r>
          </w:p>
        </w:tc>
      </w:tr>
      <w:tr w:rsidR="000C3619" w:rsidRPr="00B40EC8" w14:paraId="6E40B19D" w14:textId="77777777" w:rsidTr="008140B8">
        <w:trPr>
          <w:trHeight w:val="9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D7D45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Extraction ki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BC67E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sz w:val="22"/>
              </w:rPr>
              <w:t>Double-RNA Viral dsRNA Extraction Mini Kit for Plant Tissue (</w:t>
            </w:r>
            <w:proofErr w:type="spellStart"/>
            <w:r w:rsidRPr="005969FF">
              <w:rPr>
                <w:rFonts w:asciiTheme="majorBidi" w:eastAsia="Times New Roman" w:hAnsiTheme="majorBidi" w:cstheme="majorBidi"/>
                <w:sz w:val="22"/>
              </w:rPr>
              <w:t>iNtRON</w:t>
            </w:r>
            <w:proofErr w:type="spellEnd"/>
            <w:r w:rsidRPr="005969FF">
              <w:rPr>
                <w:rFonts w:asciiTheme="majorBidi" w:eastAsia="Times New Roman" w:hAnsiTheme="majorBidi" w:cstheme="majorBidi"/>
                <w:sz w:val="22"/>
              </w:rPr>
              <w:t xml:space="preserve">)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A7E27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sz w:val="22"/>
              </w:rPr>
              <w:t>6.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688B8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val="de-DE"/>
              </w:rPr>
            </w:pPr>
            <w:r w:rsidRPr="005969FF">
              <w:rPr>
                <w:rFonts w:asciiTheme="majorBidi" w:eastAsia="Times New Roman" w:hAnsiTheme="majorBidi" w:cstheme="majorBidi"/>
                <w:sz w:val="22"/>
                <w:lang w:val="de-DE"/>
              </w:rPr>
              <w:t>innuPREP RNA Mini Kit (Analytik Jena AG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7B990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sz w:val="22"/>
              </w:rPr>
              <w:t>3.5</w:t>
            </w:r>
            <w:r w:rsidRPr="005969FF">
              <w:rPr>
                <w:rFonts w:asciiTheme="majorBidi" w:eastAsia="Times New Roman" w:hAnsiTheme="majorBidi" w:cstheme="majorBidi"/>
                <w:sz w:val="22"/>
              </w:rPr>
              <w:t>‬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67E10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  <w:lang w:val="de-DE"/>
              </w:rPr>
            </w:pPr>
            <w:r w:rsidRPr="005969FF">
              <w:rPr>
                <w:rFonts w:asciiTheme="majorBidi" w:eastAsia="Times New Roman" w:hAnsiTheme="majorBidi" w:cstheme="majorBidi"/>
                <w:sz w:val="22"/>
                <w:lang w:val="de-DE"/>
              </w:rPr>
              <w:t>innuPREP RNA Mini Kit (Analytik Jena AG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F00DB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3.5</w:t>
            </w: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‬</w:t>
            </w:r>
          </w:p>
        </w:tc>
      </w:tr>
      <w:tr w:rsidR="000C3619" w:rsidRPr="00B40EC8" w14:paraId="038AB4BB" w14:textId="77777777" w:rsidTr="008140B8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CEFE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Enrichmen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3C2F6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NA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B254B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847C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Ribodepletion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18BDF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7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FC98C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sRNA gel extraction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3CA0B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535.7</w:t>
            </w:r>
          </w:p>
        </w:tc>
      </w:tr>
      <w:tr w:rsidR="000C3619" w:rsidRPr="00B40EC8" w14:paraId="02AB4B7C" w14:textId="77777777" w:rsidTr="008140B8">
        <w:trPr>
          <w:trHeight w:val="6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2E44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Ki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FE538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NA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948F8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131B5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RiboMinus</w:t>
            </w:r>
            <w:proofErr w:type="spellEnd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Plant kit (Invitrogen)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8CAE8B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0D068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Fastaris</w:t>
            </w:r>
            <w:proofErr w:type="spellEnd"/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7EB50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</w:tr>
      <w:tr w:rsidR="000C3619" w:rsidRPr="00B40EC8" w14:paraId="6E805202" w14:textId="77777777" w:rsidTr="008140B8">
        <w:trPr>
          <w:trHeight w:val="6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B8B6C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cDN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06AA2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ProtoScript</w:t>
            </w:r>
            <w:proofErr w:type="spellEnd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II First Strand cDNA Synthesis Ki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77C66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4.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C1A8E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ProtoScript</w:t>
            </w:r>
            <w:proofErr w:type="spellEnd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II First Strand cDNA Synthesis Ki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36BFB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4.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2225C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NA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CFF06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</w:tr>
      <w:tr w:rsidR="000C3619" w:rsidRPr="00B40EC8" w14:paraId="28C73E9E" w14:textId="77777777" w:rsidTr="008140B8">
        <w:trPr>
          <w:trHeight w:val="12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705D8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proofErr w:type="spellStart"/>
            <w:r w:rsidRPr="005969F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dscDN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817B2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NEBNext</w:t>
            </w:r>
            <w:proofErr w:type="spellEnd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Ultra II Non-Directional RNA Second Strand Synthesis Module kit (NEB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1D48B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15.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399E8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NEBNext</w:t>
            </w:r>
            <w:proofErr w:type="spellEnd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Ultra II Non-Directional RNA Second Strand Synthesis Module kit (NEB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44913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15.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4380B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NA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6C52E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</w:tr>
      <w:tr w:rsidR="000C3619" w:rsidRPr="00B40EC8" w14:paraId="3FEB28B3" w14:textId="77777777" w:rsidTr="008140B8">
        <w:trPr>
          <w:trHeight w:val="6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A031E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Library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6A04B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Nextera</w:t>
            </w:r>
            <w:proofErr w:type="spellEnd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XT Library Kit (Illumina)/Eurofins GATC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0239B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28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2BA4A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Nextera</w:t>
            </w:r>
            <w:proofErr w:type="spellEnd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XT Library Kit (Illumina)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17F93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28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80A50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TruSeq</w:t>
            </w:r>
            <w:proofErr w:type="spellEnd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small RNA kit (Illumina)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065B8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</w:tr>
      <w:tr w:rsidR="000C3619" w:rsidRPr="00B40EC8" w14:paraId="77B870AB" w14:textId="77777777" w:rsidTr="008140B8">
        <w:trPr>
          <w:trHeight w:val="6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5213C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Sequencing platform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8DC33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MiSeq</w:t>
            </w:r>
            <w:proofErr w:type="spellEnd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(2x300 bp), </w:t>
            </w:r>
          </w:p>
          <w:p w14:paraId="550495D3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No. of reads 2,000,000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49EE3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03F22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</w:t>
            </w:r>
            <w:proofErr w:type="spellStart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MiSeq</w:t>
            </w:r>
            <w:proofErr w:type="spellEnd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(2x300 bp), </w:t>
            </w:r>
          </w:p>
          <w:p w14:paraId="6D02DEEE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No. of reads 2,000,000 </w:t>
            </w: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F39AA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3E323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</w:t>
            </w:r>
            <w:proofErr w:type="spellStart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>NextSeq</w:t>
            </w:r>
            <w:proofErr w:type="spellEnd"/>
            <w:r w:rsidRPr="005969FF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500 (1x50 bp), No. of reads 50,000,000</w:t>
            </w: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D67EA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</w:tr>
      <w:tr w:rsidR="000C3619" w:rsidRPr="00B40EC8" w14:paraId="31D7A52B" w14:textId="77777777" w:rsidTr="008140B8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74934" w14:textId="77777777" w:rsidR="000C3619" w:rsidRPr="005969FF" w:rsidRDefault="000C3619" w:rsidP="008140B8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03E1C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306.9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B9981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380.5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CC1E7" w14:textId="77777777" w:rsidR="000C3619" w:rsidRPr="005969FF" w:rsidRDefault="000C3619" w:rsidP="008140B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</w:pPr>
            <w:r w:rsidRPr="005969F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</w:rPr>
              <w:t>539.2</w:t>
            </w:r>
          </w:p>
        </w:tc>
      </w:tr>
    </w:tbl>
    <w:p w14:paraId="1CD0747A" w14:textId="77777777" w:rsidR="000C3619" w:rsidRDefault="000C3619"/>
    <w:sectPr w:rsidR="000C3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619"/>
    <w:rsid w:val="000C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12E8B"/>
  <w15:chartTrackingRefBased/>
  <w15:docId w15:val="{4F71C7DC-C5BA-4B8E-A54A-1581C1FC4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61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4T16:03:00Z</dcterms:created>
  <dcterms:modified xsi:type="dcterms:W3CDTF">2020-08-14T16:03:00Z</dcterms:modified>
</cp:coreProperties>
</file>